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8D44" w14:textId="25849163" w:rsidR="00D96884" w:rsidRPr="0097467A" w:rsidRDefault="00D96884" w:rsidP="00D96884">
      <w:pPr>
        <w:jc w:val="both"/>
        <w:rPr>
          <w:rFonts w:ascii="Arial" w:eastAsia="Times New Roman" w:hAnsi="Arial" w:cs="Arial"/>
          <w:b/>
          <w:color w:val="000000"/>
          <w:sz w:val="22"/>
        </w:rPr>
      </w:pPr>
      <w:r>
        <w:rPr>
          <w:rFonts w:ascii="Arial" w:eastAsia="Times New Roman" w:hAnsi="Arial" w:cs="Arial"/>
          <w:b/>
          <w:color w:val="000000"/>
          <w:sz w:val="22"/>
        </w:rPr>
        <w:t xml:space="preserve">Supplementary 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2"/>
        </w:rPr>
        <w:t>1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 IPTW-adjusted </w:t>
      </w:r>
      <w:proofErr w:type="spellStart"/>
      <w:r>
        <w:rPr>
          <w:rFonts w:ascii="Arial" w:eastAsia="Times New Roman" w:hAnsi="Arial" w:cs="Arial"/>
          <w:b/>
          <w:color w:val="000000"/>
          <w:sz w:val="22"/>
        </w:rPr>
        <w:t>subdistribution</w:t>
      </w:r>
      <w:proofErr w:type="spellEnd"/>
      <w:r>
        <w:rPr>
          <w:rFonts w:ascii="Arial" w:eastAsia="Times New Roman" w:hAnsi="Arial" w:cs="Arial"/>
          <w:b/>
          <w:color w:val="000000"/>
          <w:sz w:val="22"/>
        </w:rPr>
        <w:t xml:space="preserve"> 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hazard ratios for the association between treatment and </w:t>
      </w:r>
      <w:r>
        <w:rPr>
          <w:rFonts w:ascii="Arial" w:eastAsia="Times New Roman" w:hAnsi="Arial" w:cs="Arial"/>
          <w:b/>
          <w:color w:val="000000"/>
          <w:sz w:val="22"/>
        </w:rPr>
        <w:t>all-cause</w:t>
      </w:r>
      <w:r>
        <w:rPr>
          <w:rFonts w:ascii="Arial" w:eastAsia="Times New Roman" w:hAnsi="Arial" w:cs="Arial"/>
          <w:b/>
          <w:color w:val="000000"/>
          <w:sz w:val="22"/>
        </w:rPr>
        <w:t xml:space="preserve"> mortality, overall and by comorbidity burden class among older women with low-risk breast cancer, SEER-MHOS</w:t>
      </w:r>
    </w:p>
    <w:tbl>
      <w:tblPr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2988"/>
        <w:gridCol w:w="90"/>
        <w:gridCol w:w="900"/>
        <w:gridCol w:w="1350"/>
        <w:gridCol w:w="1080"/>
        <w:gridCol w:w="900"/>
        <w:gridCol w:w="1440"/>
        <w:gridCol w:w="1028"/>
        <w:gridCol w:w="52"/>
        <w:gridCol w:w="900"/>
        <w:gridCol w:w="1350"/>
        <w:gridCol w:w="1098"/>
      </w:tblGrid>
      <w:tr w:rsidR="00D96884" w:rsidRPr="009A0BAA" w14:paraId="1921EE84" w14:textId="77777777" w:rsidTr="00C20A36">
        <w:trPr>
          <w:trHeight w:val="368"/>
          <w:jc w:val="center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45A3" w14:textId="77777777" w:rsidR="00D96884" w:rsidRPr="009A0BAA" w:rsidRDefault="00D96884" w:rsidP="00C20A3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6798C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5-yea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1C8F4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-year outcomes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6EAFF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-year outcomes</w:t>
            </w: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D96884" w:rsidRPr="009A0BAA" w14:paraId="55BFB1E3" w14:textId="77777777" w:rsidTr="00C20A36">
        <w:trPr>
          <w:trHeight w:val="252"/>
          <w:jc w:val="center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7F912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0D72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F8316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4D76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97B4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BA80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5F85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F73FF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1A8B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285B1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D96884" w:rsidRPr="009A0BAA" w14:paraId="46F286BA" w14:textId="77777777" w:rsidTr="00C20A36">
        <w:trPr>
          <w:trHeight w:val="326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4275" w14:textId="2C403A3B" w:rsidR="00D96884" w:rsidRPr="009A0BAA" w:rsidRDefault="00E53648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</w:t>
            </w:r>
            <w:r w:rsidR="00A668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=11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590B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F355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D2C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0065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164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9297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860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002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98A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6884" w:rsidRPr="009A0BAA" w14:paraId="5BFEE80E" w14:textId="77777777" w:rsidTr="00C20A36">
        <w:trPr>
          <w:trHeight w:val="326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66CF" w14:textId="77777777" w:rsidR="00D96884" w:rsidRPr="009A0BAA" w:rsidRDefault="00D96884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F9D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F430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C70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3F7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B5F5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7044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A8B6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16F3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310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0C90" w:rsidRPr="009A0BAA" w14:paraId="156D6CDB" w14:textId="77777777" w:rsidTr="00C20A36">
        <w:trPr>
          <w:trHeight w:val="234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4D5B" w14:textId="77777777" w:rsidR="00160C90" w:rsidRPr="009A0BAA" w:rsidRDefault="00160C90" w:rsidP="00160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87F5" w14:textId="5495263D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8B10" w14:textId="16EC81E8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9C1C" w14:textId="623C99EC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B9F6" w14:textId="3E60D71D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D966" w14:textId="61619856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7, 1.7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FF64" w14:textId="32721FBB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50EE" w14:textId="0D53DB7C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9DBE" w14:textId="61A7FF56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9, 1.9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665B" w14:textId="3EDD868C" w:rsidR="00160C90" w:rsidRPr="009A0BAA" w:rsidRDefault="00160C90" w:rsidP="00160C9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A6688D" w:rsidRPr="009A0BAA" w14:paraId="67F06572" w14:textId="77777777" w:rsidTr="00676FFE">
        <w:trPr>
          <w:trHeight w:val="326"/>
          <w:jc w:val="center"/>
        </w:trPr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8B4D" w14:textId="01175C51" w:rsidR="00A6688D" w:rsidRPr="009A0BAA" w:rsidRDefault="00A6688D" w:rsidP="00A6688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 comorbidity burd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 6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00C8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E395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8667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C488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6835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61B7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869E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2CC5" w14:textId="77777777" w:rsidR="00A6688D" w:rsidRPr="009A0BAA" w:rsidRDefault="00A6688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6884" w:rsidRPr="009A0BAA" w14:paraId="709451E5" w14:textId="77777777" w:rsidTr="00C20A36">
        <w:trPr>
          <w:trHeight w:val="234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A520" w14:textId="77777777" w:rsidR="00D96884" w:rsidRPr="009A0BAA" w:rsidRDefault="00D96884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86E1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3FC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20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F9C1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A1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48A2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49B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E2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751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0BE7" w:rsidRPr="009A0BAA" w14:paraId="58537380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A55F" w14:textId="77777777" w:rsidR="00FC0BE7" w:rsidRPr="009A0BAA" w:rsidRDefault="00FC0BE7" w:rsidP="00FC0B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E5A2" w14:textId="7D6256D9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5390" w14:textId="6F686047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, 1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A1BC" w14:textId="18D22D39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B51D" w14:textId="2BED8D31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F146" w14:textId="00C2D9BF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, 1.7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FF2B" w14:textId="7790A3CE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EE50" w14:textId="301FEFA8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36CC" w14:textId="4A8A9022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1, 2.1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11BD" w14:textId="5BE57763" w:rsidR="00FC0BE7" w:rsidRPr="009A0BAA" w:rsidRDefault="00FC0BE7" w:rsidP="00FC0B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CB1CAD" w:rsidRPr="009A0BAA" w14:paraId="725D9AE0" w14:textId="77777777" w:rsidTr="00215DD8">
        <w:trPr>
          <w:trHeight w:val="243"/>
          <w:jc w:val="center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853E" w14:textId="77BF887B" w:rsidR="00CB1CAD" w:rsidRPr="009A0BAA" w:rsidRDefault="00CB1CAD" w:rsidP="00CB1C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rate </w:t>
            </w: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ity burd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3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6DB8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0FA6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2B0B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39BC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BAFD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3FA5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7E93" w14:textId="77777777" w:rsidR="00CB1CAD" w:rsidRPr="009A0BAA" w:rsidRDefault="00CB1CAD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6884" w:rsidRPr="009A0BAA" w14:paraId="6622DC70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7C8A" w14:textId="77777777" w:rsidR="00D96884" w:rsidRPr="009A0BAA" w:rsidRDefault="00D96884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62AC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1E3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6453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820B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BB2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D617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E5E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50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B06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450E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6479" w:rsidRPr="009A0BAA" w14:paraId="567F5D7A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90EC" w14:textId="77777777" w:rsidR="00E76479" w:rsidRPr="009A0BAA" w:rsidRDefault="00E76479" w:rsidP="00E7647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9E93" w14:textId="4D85A207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5C5F" w14:textId="6633A5DB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, 2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82CD" w14:textId="3DAEF880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C797" w14:textId="62F14221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D2E3" w14:textId="2313E359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, 1.8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F8A6" w14:textId="6BC8C1B7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DC43" w14:textId="0BBD1E2E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B5CE" w14:textId="129B66A8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4, 1.8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73E9" w14:textId="07290644" w:rsidR="00E76479" w:rsidRPr="009A0BAA" w:rsidRDefault="00E76479" w:rsidP="00E7647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D96884" w:rsidRPr="009A0BAA" w14:paraId="081D102E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F51F" w14:textId="77777777" w:rsidR="00D96884" w:rsidRPr="009A0BAA" w:rsidRDefault="00D96884" w:rsidP="00C20A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comorbidity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A45D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789A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663D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1824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D8CC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DB0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A257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B4AD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3F3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6884" w:rsidRPr="009A0BAA" w14:paraId="774A5145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571A" w14:textId="77777777" w:rsidR="00D96884" w:rsidRPr="009A0BAA" w:rsidRDefault="00D96884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6899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7B7D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564F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DDC2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12C6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11B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86E0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50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20B4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97B8" w14:textId="77777777" w:rsidR="00D96884" w:rsidRPr="009A0BAA" w:rsidRDefault="00D96884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11BB" w:rsidRPr="009A0BAA" w14:paraId="7FE5B434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C5B0" w14:textId="77777777" w:rsidR="00F011BB" w:rsidRPr="009A0BAA" w:rsidRDefault="00F011BB" w:rsidP="00F011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A6E" w14:textId="05B9247E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33CA" w14:textId="2FDE0B14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, 3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A074" w14:textId="745BC9B7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5457" w14:textId="100551C7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4B0B" w14:textId="3B7C2869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, 3.0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E31B" w14:textId="650D0861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2AE6" w14:textId="53CBCBE2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73D9" w14:textId="217F32D8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8, 3.6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31CE" w14:textId="2E4BBFAC" w:rsidR="00F011BB" w:rsidRPr="009A0BAA" w:rsidRDefault="00F011BB" w:rsidP="00F011B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</w:tr>
      <w:tr w:rsidR="00D96884" w:rsidRPr="009A0BAA" w14:paraId="2A0FE5FA" w14:textId="77777777" w:rsidTr="00C20A36">
        <w:trPr>
          <w:trHeight w:val="252"/>
          <w:jc w:val="center"/>
        </w:trPr>
        <w:tc>
          <w:tcPr>
            <w:tcW w:w="1317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3F1F36" w14:textId="77777777" w:rsidR="00D96884" w:rsidRPr="009A0BAA" w:rsidRDefault="00D96884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TW, inverse probability of treatment weighing; 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S, breast-conserving surgery; RT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ation therapy; HR, hazard ratio; CI, confidence interv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NE, not estimable because no death was observed in BCS Only group.</w:t>
            </w:r>
          </w:p>
          <w:p w14:paraId="529D18E2" w14:textId="77777777" w:rsidR="00D96884" w:rsidRDefault="00D96884" w:rsidP="00C20A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sz w:val="20"/>
                <w:szCs w:val="20"/>
              </w:rPr>
              <w:t>IPTW model was built with age at diagnosis, race/ethnicity, marital status, year of diagnosis, insurance (state buy in), household income, census tract poverty level, marital status, education, urban/rural designation, SEER region, disease stage, tumor grade, PR-statu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  <w:p w14:paraId="6FD06DC4" w14:textId="77777777" w:rsidR="00D96884" w:rsidRPr="00EF2D37" w:rsidRDefault="00D96884" w:rsidP="00C20A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F2D37">
              <w:rPr>
                <w:rFonts w:ascii="Arial" w:hAnsi="Arial" w:cs="Arial"/>
                <w:sz w:val="20"/>
                <w:szCs w:val="20"/>
              </w:rPr>
              <w:t>Significant findings are in bold.</w:t>
            </w:r>
          </w:p>
        </w:tc>
      </w:tr>
    </w:tbl>
    <w:p w14:paraId="06181DF0" w14:textId="77777777" w:rsidR="004C5989" w:rsidRDefault="00000000"/>
    <w:p w14:paraId="5887944E" w14:textId="77777777" w:rsidR="00F011BB" w:rsidRDefault="00F011BB">
      <w:pPr>
        <w:widowControl/>
        <w:spacing w:after="160" w:line="259" w:lineRule="auto"/>
        <w:rPr>
          <w:rFonts w:ascii="Arial" w:eastAsia="Times New Roman" w:hAnsi="Arial" w:cs="Arial"/>
          <w:b/>
          <w:color w:val="000000"/>
          <w:sz w:val="22"/>
        </w:rPr>
      </w:pPr>
      <w:r>
        <w:rPr>
          <w:rFonts w:ascii="Arial" w:eastAsia="Times New Roman" w:hAnsi="Arial" w:cs="Arial"/>
          <w:b/>
          <w:color w:val="000000"/>
          <w:sz w:val="22"/>
        </w:rPr>
        <w:br w:type="page"/>
      </w:r>
    </w:p>
    <w:p w14:paraId="547FFE01" w14:textId="6B348B67" w:rsidR="00F011BB" w:rsidRPr="0097467A" w:rsidRDefault="00F011BB" w:rsidP="00F011BB">
      <w:pPr>
        <w:jc w:val="both"/>
        <w:rPr>
          <w:rFonts w:ascii="Arial" w:eastAsia="Times New Roman" w:hAnsi="Arial" w:cs="Arial"/>
          <w:b/>
          <w:color w:val="000000"/>
          <w:sz w:val="22"/>
        </w:rPr>
      </w:pPr>
      <w:r>
        <w:rPr>
          <w:rFonts w:ascii="Arial" w:eastAsia="Times New Roman" w:hAnsi="Arial" w:cs="Arial"/>
          <w:b/>
          <w:color w:val="000000"/>
          <w:sz w:val="22"/>
        </w:rPr>
        <w:lastRenderedPageBreak/>
        <w:t xml:space="preserve">Supplementary 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2"/>
        </w:rPr>
        <w:t>2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 IPTW-adjusted </w:t>
      </w:r>
      <w:proofErr w:type="spellStart"/>
      <w:r>
        <w:rPr>
          <w:rFonts w:ascii="Arial" w:eastAsia="Times New Roman" w:hAnsi="Arial" w:cs="Arial"/>
          <w:b/>
          <w:color w:val="000000"/>
          <w:sz w:val="22"/>
        </w:rPr>
        <w:t>subdistribution</w:t>
      </w:r>
      <w:proofErr w:type="spellEnd"/>
      <w:r>
        <w:rPr>
          <w:rFonts w:ascii="Arial" w:eastAsia="Times New Roman" w:hAnsi="Arial" w:cs="Arial"/>
          <w:b/>
          <w:color w:val="000000"/>
          <w:sz w:val="22"/>
        </w:rPr>
        <w:t xml:space="preserve"> </w:t>
      </w:r>
      <w:r w:rsidRPr="0097467A">
        <w:rPr>
          <w:rFonts w:ascii="Arial" w:eastAsia="Times New Roman" w:hAnsi="Arial" w:cs="Arial"/>
          <w:b/>
          <w:color w:val="000000"/>
          <w:sz w:val="22"/>
        </w:rPr>
        <w:t xml:space="preserve">hazard ratios for the association between treatment and </w:t>
      </w:r>
      <w:r>
        <w:rPr>
          <w:rFonts w:ascii="Arial" w:eastAsia="Times New Roman" w:hAnsi="Arial" w:cs="Arial"/>
          <w:b/>
          <w:color w:val="000000"/>
          <w:sz w:val="22"/>
        </w:rPr>
        <w:t>non</w:t>
      </w:r>
      <w:r w:rsidR="00D833DC">
        <w:rPr>
          <w:rFonts w:ascii="Arial" w:eastAsia="Times New Roman" w:hAnsi="Arial" w:cs="Arial"/>
          <w:b/>
          <w:color w:val="000000"/>
          <w:sz w:val="22"/>
        </w:rPr>
        <w:t xml:space="preserve">-cancer-specific </w:t>
      </w:r>
      <w:r>
        <w:rPr>
          <w:rFonts w:ascii="Arial" w:eastAsia="Times New Roman" w:hAnsi="Arial" w:cs="Arial"/>
          <w:b/>
          <w:color w:val="000000"/>
          <w:sz w:val="22"/>
        </w:rPr>
        <w:t>mortality, overall and by comorbidity burden class among older women with low-risk breast cancer, SEER-MHOS</w:t>
      </w:r>
    </w:p>
    <w:tbl>
      <w:tblPr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2988"/>
        <w:gridCol w:w="90"/>
        <w:gridCol w:w="900"/>
        <w:gridCol w:w="1350"/>
        <w:gridCol w:w="1080"/>
        <w:gridCol w:w="900"/>
        <w:gridCol w:w="1440"/>
        <w:gridCol w:w="1028"/>
        <w:gridCol w:w="52"/>
        <w:gridCol w:w="900"/>
        <w:gridCol w:w="1350"/>
        <w:gridCol w:w="1098"/>
      </w:tblGrid>
      <w:tr w:rsidR="00F011BB" w:rsidRPr="009A0BAA" w14:paraId="588FC8B7" w14:textId="77777777" w:rsidTr="00C20A36">
        <w:trPr>
          <w:trHeight w:val="368"/>
          <w:jc w:val="center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051E4" w14:textId="77777777" w:rsidR="00F011BB" w:rsidRPr="009A0BAA" w:rsidRDefault="00F011BB" w:rsidP="00C20A3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7663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5-yea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96A6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262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-year outcomes</w:t>
            </w:r>
          </w:p>
        </w:tc>
        <w:tc>
          <w:tcPr>
            <w:tcW w:w="3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1A3F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-year outcomes</w:t>
            </w: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F011BB" w:rsidRPr="009A0BAA" w14:paraId="5B461AFF" w14:textId="77777777" w:rsidTr="00C20A36">
        <w:trPr>
          <w:trHeight w:val="252"/>
          <w:jc w:val="center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3E88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3B6B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D5BA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2D397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C163B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DAF1F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4225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7050E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9B79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3E21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9A0BAA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F011BB" w:rsidRPr="009A0BAA" w14:paraId="4FEBE925" w14:textId="77777777" w:rsidTr="00C20A36">
        <w:trPr>
          <w:trHeight w:val="326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85C6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 (n=11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CE4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43D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E0E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EE8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D7D6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ECF4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400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4242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9F2B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11BB" w:rsidRPr="009A0BAA" w14:paraId="51EAF640" w14:textId="77777777" w:rsidTr="00C20A36">
        <w:trPr>
          <w:trHeight w:val="326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16F2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07F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AEE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A16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9895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58A2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03C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140E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355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967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2475" w:rsidRPr="009A0BAA" w14:paraId="173BADD2" w14:textId="77777777" w:rsidTr="00C20A36">
        <w:trPr>
          <w:trHeight w:val="234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E1F9" w14:textId="77777777" w:rsidR="006F2475" w:rsidRPr="009A0BAA" w:rsidRDefault="006F2475" w:rsidP="006F247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D671" w14:textId="1CF048DD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5D60" w14:textId="227C67C6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, 2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3226" w14:textId="0C497BCE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A276" w14:textId="2F24EEF7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6DB9" w14:textId="3C725D55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7, 1.9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186B" w14:textId="072627C7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7BEA" w14:textId="19753B93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9EF2" w14:textId="2DC025E0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2, 2.0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62B7" w14:textId="406C8261" w:rsidR="006F2475" w:rsidRPr="009A0BAA" w:rsidRDefault="006F2475" w:rsidP="006F24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F011BB" w:rsidRPr="009A0BAA" w14:paraId="302CA01D" w14:textId="77777777" w:rsidTr="00C20A36">
        <w:trPr>
          <w:trHeight w:val="326"/>
          <w:jc w:val="center"/>
        </w:trPr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12A0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 comorbidity burd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 6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6CF3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848A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68F1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B1FB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A826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9BF5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046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F407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11BB" w:rsidRPr="009A0BAA" w14:paraId="710DA7E1" w14:textId="77777777" w:rsidTr="00C20A36">
        <w:trPr>
          <w:trHeight w:val="234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3DC5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821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A5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AFB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D4A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87A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30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1DB4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6FA3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39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096F" w:rsidRPr="009A0BAA" w14:paraId="7E736121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4545" w14:textId="77777777" w:rsidR="0005096F" w:rsidRPr="009A0BAA" w:rsidRDefault="0005096F" w:rsidP="0005096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3C82" w14:textId="473412DA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3C45" w14:textId="059E05A2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1, 2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CBE7" w14:textId="413674E5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3689" w14:textId="031E4B6E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E288" w14:textId="0D21C427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1.7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8786" w14:textId="2ADD6D10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ECEF" w14:textId="2DAD0A7F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4AB6" w14:textId="4132E49C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, 1.9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29AB" w14:textId="3623354A" w:rsidR="0005096F" w:rsidRPr="009A0BAA" w:rsidRDefault="0005096F" w:rsidP="0005096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F011BB" w:rsidRPr="009A0BAA" w14:paraId="6BAA1F50" w14:textId="77777777" w:rsidTr="00C20A36">
        <w:trPr>
          <w:trHeight w:val="243"/>
          <w:jc w:val="center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314A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rate </w:t>
            </w: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ity burde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3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B8E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3C2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9F46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2AFA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9DE5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5BA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842A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11BB" w:rsidRPr="009A0BAA" w14:paraId="4ECC8E92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3B04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0B8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21D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F88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F87A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4014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1E5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296E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50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266C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BF52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27BF" w:rsidRPr="009A0BAA" w14:paraId="147370D7" w14:textId="77777777" w:rsidTr="00C20A36">
        <w:trPr>
          <w:trHeight w:val="243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5274" w14:textId="77777777" w:rsidR="008027BF" w:rsidRPr="009A0BAA" w:rsidRDefault="008027BF" w:rsidP="008027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F6B1" w14:textId="462BB48A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DA3E" w14:textId="19A4155D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, 3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2C67" w14:textId="5984E1EA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47E1" w14:textId="2A705866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6220" w14:textId="0CD172AB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, 2.2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21DF" w14:textId="68ECFD85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1CFC" w14:textId="197D38E9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D97F" w14:textId="4A63D5F8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7, 2.1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B0FC" w14:textId="6F968052" w:rsidR="008027BF" w:rsidRPr="009A0BAA" w:rsidRDefault="008027BF" w:rsidP="008027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</w:tr>
      <w:tr w:rsidR="00F011BB" w:rsidRPr="009A0BAA" w14:paraId="5798674D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B1E9" w14:textId="77777777" w:rsidR="00F011BB" w:rsidRPr="009A0BAA" w:rsidRDefault="00F011BB" w:rsidP="00C20A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comorbidity burd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0E44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F94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09F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05C5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1847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411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25BD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8C6B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A6A9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11BB" w:rsidRPr="009A0BAA" w14:paraId="0B7558A2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E0DF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+ 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9411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2DD7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468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967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2806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1FC8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1EEF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50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AA83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4ED0" w14:textId="77777777" w:rsidR="00F011BB" w:rsidRPr="009A0BAA" w:rsidRDefault="00F011BB" w:rsidP="00C20A3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70B72" w:rsidRPr="009A0BAA" w14:paraId="39D2BCC0" w14:textId="77777777" w:rsidTr="00C20A36">
        <w:trPr>
          <w:trHeight w:val="252"/>
          <w:jc w:val="center"/>
        </w:trPr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F4E0" w14:textId="77777777" w:rsidR="00470B72" w:rsidRPr="009A0BAA" w:rsidRDefault="00470B72" w:rsidP="00470B7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BC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0DCA" w14:textId="1F4762D2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E51B" w14:textId="6873C815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8, 4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3E24" w14:textId="062D2EB3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8BF8" w14:textId="1B832025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9F54" w14:textId="706A5A17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3.6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4BA2" w14:textId="4C98EF1D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51E7" w14:textId="4ABD75C5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F2C5" w14:textId="1D078418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4, 4.3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3FF7" w14:textId="2FC202E8" w:rsidR="00470B72" w:rsidRPr="009A0BAA" w:rsidRDefault="00470B72" w:rsidP="00470B7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F011BB" w:rsidRPr="009A0BAA" w14:paraId="5A135C13" w14:textId="77777777" w:rsidTr="00C20A36">
        <w:trPr>
          <w:trHeight w:val="252"/>
          <w:jc w:val="center"/>
        </w:trPr>
        <w:tc>
          <w:tcPr>
            <w:tcW w:w="1317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9FD94E" w14:textId="77777777" w:rsidR="00F011BB" w:rsidRPr="009A0BAA" w:rsidRDefault="00F011BB" w:rsidP="00C20A3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PTW, inverse probability of treatment weighing; 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CS, breast-conserving surgery; RT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9A0B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ation therapy; HR, hazard ratio; CI, confidence interv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NE, not estimable because no death was observed in BCS Only group.</w:t>
            </w:r>
          </w:p>
          <w:p w14:paraId="63607115" w14:textId="77777777" w:rsidR="00F011BB" w:rsidRDefault="00F011BB" w:rsidP="00C20A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A0BAA">
              <w:rPr>
                <w:rFonts w:ascii="Arial" w:eastAsia="Times New Roman" w:hAnsi="Arial" w:cs="Arial"/>
                <w:sz w:val="20"/>
                <w:szCs w:val="20"/>
              </w:rPr>
              <w:t>IPTW model was built with age at diagnosis, race/ethnicity, marital status, year of diagnosis, insurance (state buy in), household income, census tract poverty level, marital status, education, urban/rural designation, SEER region, disease stage, tumor grade, PR-statu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  <w:p w14:paraId="05DF141D" w14:textId="77777777" w:rsidR="00F011BB" w:rsidRPr="00EF2D37" w:rsidRDefault="00F011BB" w:rsidP="00C20A3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F2D37">
              <w:rPr>
                <w:rFonts w:ascii="Arial" w:hAnsi="Arial" w:cs="Arial"/>
                <w:sz w:val="20"/>
                <w:szCs w:val="20"/>
              </w:rPr>
              <w:t>Significant findings are in bold.</w:t>
            </w:r>
          </w:p>
        </w:tc>
      </w:tr>
    </w:tbl>
    <w:p w14:paraId="33C01FF1" w14:textId="77777777" w:rsidR="00F011BB" w:rsidRDefault="00F011BB" w:rsidP="00F011BB"/>
    <w:p w14:paraId="2EBE4594" w14:textId="77777777" w:rsidR="00F011BB" w:rsidRDefault="00F011BB"/>
    <w:sectPr w:rsidR="00F011BB" w:rsidSect="00D96884">
      <w:pgSz w:w="15840" w:h="12240" w:orient="landscape" w:code="1"/>
      <w:pgMar w:top="1440" w:right="864" w:bottom="1440" w:left="864" w:header="720" w:footer="432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43642"/>
    <w:multiLevelType w:val="multilevel"/>
    <w:tmpl w:val="A0A6915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E0C469F"/>
    <w:multiLevelType w:val="hybridMultilevel"/>
    <w:tmpl w:val="69D48158"/>
    <w:lvl w:ilvl="0" w:tplc="960CDF2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7A5D4B"/>
    <w:multiLevelType w:val="multilevel"/>
    <w:tmpl w:val="B84CE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D511835"/>
    <w:multiLevelType w:val="hybridMultilevel"/>
    <w:tmpl w:val="CA966BA0"/>
    <w:lvl w:ilvl="0" w:tplc="CE02A1D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7856FD"/>
    <w:multiLevelType w:val="hybridMultilevel"/>
    <w:tmpl w:val="49825C28"/>
    <w:lvl w:ilvl="0" w:tplc="7E561BFC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EB7DEF"/>
    <w:multiLevelType w:val="hybridMultilevel"/>
    <w:tmpl w:val="E96A4FCC"/>
    <w:lvl w:ilvl="0" w:tplc="BC5E1A7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40078">
    <w:abstractNumId w:val="4"/>
  </w:num>
  <w:num w:numId="2" w16cid:durableId="1764833798">
    <w:abstractNumId w:val="4"/>
  </w:num>
  <w:num w:numId="3" w16cid:durableId="1232694530">
    <w:abstractNumId w:val="0"/>
  </w:num>
  <w:num w:numId="4" w16cid:durableId="285164727">
    <w:abstractNumId w:val="5"/>
  </w:num>
  <w:num w:numId="5" w16cid:durableId="645016161">
    <w:abstractNumId w:val="3"/>
  </w:num>
  <w:num w:numId="6" w16cid:durableId="1956061992">
    <w:abstractNumId w:val="2"/>
  </w:num>
  <w:num w:numId="7" w16cid:durableId="20795901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ztjSwtDCyNDQFQiUdpeDU4uLM/DyQAsNaAKmnfcMsAAAA"/>
  </w:docVars>
  <w:rsids>
    <w:rsidRoot w:val="00D96884"/>
    <w:rsid w:val="0005096F"/>
    <w:rsid w:val="00080D45"/>
    <w:rsid w:val="00096763"/>
    <w:rsid w:val="000C7C92"/>
    <w:rsid w:val="00160C90"/>
    <w:rsid w:val="00281CF6"/>
    <w:rsid w:val="002C7021"/>
    <w:rsid w:val="003427FB"/>
    <w:rsid w:val="003A7C3D"/>
    <w:rsid w:val="003C6C5C"/>
    <w:rsid w:val="003E30EB"/>
    <w:rsid w:val="00470B72"/>
    <w:rsid w:val="00624162"/>
    <w:rsid w:val="006659F7"/>
    <w:rsid w:val="006A2838"/>
    <w:rsid w:val="006D5316"/>
    <w:rsid w:val="006F15A9"/>
    <w:rsid w:val="006F2475"/>
    <w:rsid w:val="00767A6B"/>
    <w:rsid w:val="0079404B"/>
    <w:rsid w:val="008027BF"/>
    <w:rsid w:val="00822C62"/>
    <w:rsid w:val="008A3669"/>
    <w:rsid w:val="00951D5F"/>
    <w:rsid w:val="0097169C"/>
    <w:rsid w:val="009C4A6A"/>
    <w:rsid w:val="009F6FAD"/>
    <w:rsid w:val="00A2424C"/>
    <w:rsid w:val="00A33856"/>
    <w:rsid w:val="00A6688D"/>
    <w:rsid w:val="00AD12E3"/>
    <w:rsid w:val="00BB0AD2"/>
    <w:rsid w:val="00C4253B"/>
    <w:rsid w:val="00C63886"/>
    <w:rsid w:val="00C7350E"/>
    <w:rsid w:val="00CA39D6"/>
    <w:rsid w:val="00CB1CAD"/>
    <w:rsid w:val="00CF3F8B"/>
    <w:rsid w:val="00D833DC"/>
    <w:rsid w:val="00D96884"/>
    <w:rsid w:val="00E53648"/>
    <w:rsid w:val="00E76479"/>
    <w:rsid w:val="00F011BB"/>
    <w:rsid w:val="00FC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5B39"/>
  <w15:chartTrackingRefBased/>
  <w15:docId w15:val="{6804CF84-DAE9-4CD7-AAEA-DE3923CD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96884"/>
    <w:pPr>
      <w:widowControl w:val="0"/>
      <w:spacing w:after="0" w:line="240" w:lineRule="auto"/>
    </w:pPr>
    <w:rPr>
      <w:rFonts w:ascii="Times New Roman" w:hAnsi="Times New Roman"/>
      <w:kern w:val="0"/>
      <w:sz w:val="18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59F7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240" w:line="360" w:lineRule="auto"/>
      <w:outlineLvl w:val="0"/>
    </w:pPr>
    <w:rPr>
      <w:rFonts w:asciiTheme="minorHAnsi" w:eastAsiaTheme="majorEastAsia" w:hAnsiTheme="minorHAnsi" w:cstheme="majorBidi"/>
      <w:kern w:val="2"/>
      <w:sz w:val="28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3886"/>
    <w:pPr>
      <w:keepNext/>
      <w:keepLines/>
      <w:widowControl/>
      <w:numPr>
        <w:numId w:val="3"/>
      </w:numPr>
      <w:spacing w:before="40" w:line="276" w:lineRule="auto"/>
      <w:ind w:hanging="360"/>
      <w:outlineLvl w:val="1"/>
    </w:pPr>
    <w:rPr>
      <w:rFonts w:asciiTheme="minorHAnsi" w:hAnsiTheme="minorHAnsi" w:cstheme="majorBidi"/>
      <w:kern w:val="2"/>
      <w:sz w:val="22"/>
      <w:szCs w:val="26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3886"/>
    <w:rPr>
      <w:rFonts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59F7"/>
    <w:rPr>
      <w:rFonts w:eastAsiaTheme="majorEastAsia" w:cstheme="majorBidi"/>
      <w:sz w:val="28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ung Lee</dc:creator>
  <cp:keywords/>
  <dc:description/>
  <cp:lastModifiedBy>Eunkyung Lee</cp:lastModifiedBy>
  <cp:revision>31</cp:revision>
  <dcterms:created xsi:type="dcterms:W3CDTF">2023-08-04T16:11:00Z</dcterms:created>
  <dcterms:modified xsi:type="dcterms:W3CDTF">2023-08-04T16:27:00Z</dcterms:modified>
</cp:coreProperties>
</file>